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43EB1" w14:textId="77777777" w:rsidR="00B55F3A" w:rsidRDefault="00B55F3A" w:rsidP="00B55F3A">
      <w:pPr>
        <w:spacing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ig 4B 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Growth curve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s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of B16-F10 tumor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in therapeutic model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.</w:t>
      </w:r>
    </w:p>
    <w:tbl>
      <w:tblPr>
        <w:tblStyle w:val="7"/>
        <w:tblW w:w="8848" w:type="dxa"/>
        <w:tblLook w:val="04A0" w:firstRow="1" w:lastRow="0" w:firstColumn="1" w:lastColumn="0" w:noHBand="0" w:noVBand="1"/>
      </w:tblPr>
      <w:tblGrid>
        <w:gridCol w:w="844"/>
        <w:gridCol w:w="1172"/>
        <w:gridCol w:w="1708"/>
        <w:gridCol w:w="1708"/>
        <w:gridCol w:w="1708"/>
        <w:gridCol w:w="1708"/>
      </w:tblGrid>
      <w:tr w:rsidR="00B55F3A" w:rsidRPr="00A50B8F" w14:paraId="229C7166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4" w:type="dxa"/>
          </w:tcPr>
          <w:p w14:paraId="7775EE01" w14:textId="77777777" w:rsidR="00B55F3A" w:rsidRPr="00A50B8F" w:rsidRDefault="00B55F3A" w:rsidP="00115C5F">
            <w:pPr>
              <w:spacing w:line="60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0238972D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ays pos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umor </w:t>
            </w: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oculation</w:t>
            </w:r>
          </w:p>
        </w:tc>
        <w:tc>
          <w:tcPr>
            <w:tcW w:w="1708" w:type="dxa"/>
            <w:vAlign w:val="center"/>
          </w:tcPr>
          <w:p w14:paraId="500C41BC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er gp96 + DC</w:t>
            </w:r>
          </w:p>
        </w:tc>
        <w:tc>
          <w:tcPr>
            <w:tcW w:w="1708" w:type="dxa"/>
            <w:vAlign w:val="center"/>
          </w:tcPr>
          <w:p w14:paraId="01429F79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</w:t>
            </w:r>
          </w:p>
        </w:tc>
        <w:tc>
          <w:tcPr>
            <w:tcW w:w="1708" w:type="dxa"/>
            <w:vAlign w:val="center"/>
          </w:tcPr>
          <w:p w14:paraId="73EC84B9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 + DC</w:t>
            </w:r>
          </w:p>
        </w:tc>
        <w:tc>
          <w:tcPr>
            <w:tcW w:w="1708" w:type="dxa"/>
            <w:vAlign w:val="center"/>
          </w:tcPr>
          <w:p w14:paraId="53ACAE02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16 + DC</w:t>
            </w:r>
          </w:p>
        </w:tc>
      </w:tr>
      <w:tr w:rsidR="00B55F3A" w:rsidRPr="00684413" w14:paraId="4BD86938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 w:val="restart"/>
            <w:vAlign w:val="center"/>
          </w:tcPr>
          <w:p w14:paraId="66B71465" w14:textId="77777777" w:rsidR="00B55F3A" w:rsidRPr="00364F91" w:rsidRDefault="00B55F3A" w:rsidP="00115C5F">
            <w:pPr>
              <w:spacing w:beforeLines="100" w:before="312" w:afterLines="50" w:after="156" w:line="60" w:lineRule="atLeast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364F91">
              <w:rPr>
                <w:rFonts w:ascii="Times New Roman" w:hAnsi="Times New Roman" w:cs="Times New Roman" w:hint="eastAsia"/>
                <w:b/>
                <w:i w:val="0"/>
                <w:color w:val="000000"/>
                <w:kern w:val="0"/>
                <w:sz w:val="20"/>
                <w:szCs w:val="20"/>
              </w:rPr>
              <w:t>T</w:t>
            </w:r>
            <w:r w:rsidRPr="00364F91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umor volume (mm</w:t>
            </w:r>
            <w:r w:rsidRPr="00FD4879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364F91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</w:tcPr>
          <w:p w14:paraId="18964554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8" w:type="dxa"/>
          </w:tcPr>
          <w:p w14:paraId="57EE6ACD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708418A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  <w:p w14:paraId="16B2CB3C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  <w:p w14:paraId="642B8D5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75DA4CEC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1</w:t>
            </w:r>
          </w:p>
        </w:tc>
        <w:tc>
          <w:tcPr>
            <w:tcW w:w="1708" w:type="dxa"/>
          </w:tcPr>
          <w:p w14:paraId="52C5DF6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  <w:p w14:paraId="0C18ABB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29806CE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3EDE1F6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</w:p>
          <w:p w14:paraId="6A676B36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708" w:type="dxa"/>
          </w:tcPr>
          <w:p w14:paraId="1C88EAAF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.4</w:t>
            </w:r>
          </w:p>
          <w:p w14:paraId="4B9FFCE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.3</w:t>
            </w:r>
          </w:p>
          <w:p w14:paraId="53B65F7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16795CDB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48EC045E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1708" w:type="dxa"/>
          </w:tcPr>
          <w:p w14:paraId="2170569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6DB629BB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</w:p>
          <w:p w14:paraId="006BCD1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42A7C365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38FFE3F1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B55F3A" w:rsidRPr="00684413" w14:paraId="04690F0A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48496CEC" w14:textId="77777777" w:rsidR="00B55F3A" w:rsidRPr="00684413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3E482EF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8" w:type="dxa"/>
          </w:tcPr>
          <w:p w14:paraId="307FE59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8</w:t>
            </w:r>
          </w:p>
          <w:p w14:paraId="35969DE1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2</w:t>
            </w:r>
          </w:p>
          <w:p w14:paraId="6E338F0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  <w:p w14:paraId="4B03455A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  <w:p w14:paraId="57887BEA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.2</w:t>
            </w:r>
          </w:p>
        </w:tc>
        <w:tc>
          <w:tcPr>
            <w:tcW w:w="1708" w:type="dxa"/>
          </w:tcPr>
          <w:p w14:paraId="2A06A144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  <w:p w14:paraId="5B657EB3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5FBA806D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</w:p>
          <w:p w14:paraId="10DDC8EA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  <w:p w14:paraId="27718164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708" w:type="dxa"/>
          </w:tcPr>
          <w:p w14:paraId="487D9EA3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  <w:p w14:paraId="163BADBB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</w:p>
          <w:p w14:paraId="0A84A29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1D5E7BE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  <w:p w14:paraId="4CC35EB3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708" w:type="dxa"/>
          </w:tcPr>
          <w:p w14:paraId="7E14CB7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7ECDCD1F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  <w:p w14:paraId="38431014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</w:p>
          <w:p w14:paraId="7FCCA5CE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6901C82B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B55F3A" w:rsidRPr="00684413" w14:paraId="20293D55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4D7297F2" w14:textId="77777777" w:rsidR="00B55F3A" w:rsidRPr="00684413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03C0A49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8" w:type="dxa"/>
          </w:tcPr>
          <w:p w14:paraId="5A63778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8</w:t>
            </w:r>
          </w:p>
          <w:p w14:paraId="34ED23D3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6</w:t>
            </w:r>
          </w:p>
          <w:p w14:paraId="08842ED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51.4</w:t>
            </w:r>
          </w:p>
          <w:p w14:paraId="5204E79C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0</w:t>
            </w:r>
          </w:p>
          <w:p w14:paraId="213623CA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1708" w:type="dxa"/>
          </w:tcPr>
          <w:p w14:paraId="3507C73D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  <w:p w14:paraId="0673343F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  <w:p w14:paraId="0CA81A80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  <w:p w14:paraId="280D4A2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  <w:p w14:paraId="20E2E070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8.2</w:t>
            </w:r>
          </w:p>
        </w:tc>
        <w:tc>
          <w:tcPr>
            <w:tcW w:w="1708" w:type="dxa"/>
          </w:tcPr>
          <w:p w14:paraId="3AC8DE7D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0</w:t>
            </w:r>
          </w:p>
          <w:p w14:paraId="470C24EC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.0</w:t>
            </w:r>
          </w:p>
          <w:p w14:paraId="37F13E7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3CF60EB5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  <w:p w14:paraId="469F076D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708" w:type="dxa"/>
          </w:tcPr>
          <w:p w14:paraId="5DECB9FC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5DA7ED2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  <w:p w14:paraId="0E41237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  <w:p w14:paraId="73FA7E9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  <w:p w14:paraId="6BD687EB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 w:rsidR="00B55F3A" w:rsidRPr="00684413" w14:paraId="2C81C94A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69229C33" w14:textId="77777777" w:rsidR="00B55F3A" w:rsidRPr="00684413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FCF44D0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8" w:type="dxa"/>
          </w:tcPr>
          <w:p w14:paraId="7D8FDC2A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81.9</w:t>
            </w:r>
          </w:p>
          <w:p w14:paraId="12FE3A2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.5</w:t>
            </w:r>
          </w:p>
          <w:p w14:paraId="3E09F6F5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9.6</w:t>
            </w:r>
          </w:p>
          <w:p w14:paraId="1F53FA76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.3</w:t>
            </w:r>
          </w:p>
          <w:p w14:paraId="73BC3218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1</w:t>
            </w:r>
          </w:p>
        </w:tc>
        <w:tc>
          <w:tcPr>
            <w:tcW w:w="1708" w:type="dxa"/>
          </w:tcPr>
          <w:p w14:paraId="15DAA986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6</w:t>
            </w:r>
          </w:p>
          <w:p w14:paraId="00A6354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  <w:p w14:paraId="03559B3D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5</w:t>
            </w:r>
          </w:p>
          <w:p w14:paraId="0631357A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6.3</w:t>
            </w:r>
          </w:p>
          <w:p w14:paraId="28DD3EC7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1708" w:type="dxa"/>
          </w:tcPr>
          <w:p w14:paraId="4ABE2E5D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.4</w:t>
            </w:r>
          </w:p>
          <w:p w14:paraId="7D057488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3</w:t>
            </w:r>
          </w:p>
          <w:p w14:paraId="555481F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  <w:p w14:paraId="2609A9D5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  <w:p w14:paraId="5BC51B75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708" w:type="dxa"/>
          </w:tcPr>
          <w:p w14:paraId="33BB317E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  <w:p w14:paraId="2F668E6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8</w:t>
            </w:r>
          </w:p>
          <w:p w14:paraId="0C7116C1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  <w:p w14:paraId="698292B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  <w:p w14:paraId="5143AE47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B55F3A" w:rsidRPr="00684413" w14:paraId="3BFE1DD7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0A13DA27" w14:textId="77777777" w:rsidR="00B55F3A" w:rsidRPr="00684413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6A4BB79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8" w:type="dxa"/>
          </w:tcPr>
          <w:p w14:paraId="68B8D85D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5.28</w:t>
            </w:r>
          </w:p>
          <w:p w14:paraId="1651459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3.4</w:t>
            </w:r>
          </w:p>
          <w:p w14:paraId="46E7C1F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2.0</w:t>
            </w:r>
          </w:p>
          <w:p w14:paraId="44081FB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4.4</w:t>
            </w:r>
          </w:p>
          <w:p w14:paraId="06B51E7A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1.6</w:t>
            </w:r>
          </w:p>
        </w:tc>
        <w:tc>
          <w:tcPr>
            <w:tcW w:w="1708" w:type="dxa"/>
          </w:tcPr>
          <w:p w14:paraId="6D5ED8E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  <w:p w14:paraId="6AB3102B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5</w:t>
            </w:r>
          </w:p>
          <w:p w14:paraId="7280392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8</w:t>
            </w:r>
          </w:p>
          <w:p w14:paraId="3C1C9C5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  <w:p w14:paraId="30A60760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.9</w:t>
            </w:r>
          </w:p>
        </w:tc>
        <w:tc>
          <w:tcPr>
            <w:tcW w:w="1708" w:type="dxa"/>
          </w:tcPr>
          <w:p w14:paraId="6C75C4F0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1</w:t>
            </w:r>
          </w:p>
          <w:p w14:paraId="7D112DEF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.1</w:t>
            </w:r>
          </w:p>
          <w:p w14:paraId="171C28A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  <w:p w14:paraId="2E51629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  <w:p w14:paraId="03412536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708" w:type="dxa"/>
          </w:tcPr>
          <w:p w14:paraId="753D4BFA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  <w:p w14:paraId="4B989AFA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3</w:t>
            </w:r>
          </w:p>
          <w:p w14:paraId="387E3B9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  <w:p w14:paraId="5DC1EB3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</w:p>
          <w:p w14:paraId="7369C6D7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</w:tr>
      <w:tr w:rsidR="00B55F3A" w:rsidRPr="00684413" w14:paraId="29C3DC96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1ECBA523" w14:textId="77777777" w:rsidR="00B55F3A" w:rsidRPr="00684413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58AF600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8" w:type="dxa"/>
          </w:tcPr>
          <w:p w14:paraId="3F0C2003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4F34EDE7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3C979674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1E73AA52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5659DEE2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708" w:type="dxa"/>
          </w:tcPr>
          <w:p w14:paraId="50C86ECC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6</w:t>
            </w:r>
          </w:p>
          <w:p w14:paraId="344F7B2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  <w:p w14:paraId="68334D7E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</w:p>
          <w:p w14:paraId="1330D6EF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5</w:t>
            </w:r>
          </w:p>
          <w:p w14:paraId="53B2417A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.1</w:t>
            </w:r>
          </w:p>
        </w:tc>
        <w:tc>
          <w:tcPr>
            <w:tcW w:w="1708" w:type="dxa"/>
          </w:tcPr>
          <w:p w14:paraId="7886B71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  <w:p w14:paraId="6329E788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  <w:p w14:paraId="59A43D06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</w:p>
          <w:p w14:paraId="0CC5E93F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0</w:t>
            </w:r>
          </w:p>
          <w:p w14:paraId="1F91D61A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708" w:type="dxa"/>
          </w:tcPr>
          <w:p w14:paraId="38CF707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3.4</w:t>
            </w:r>
          </w:p>
          <w:p w14:paraId="091AA14F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2</w:t>
            </w:r>
          </w:p>
          <w:p w14:paraId="5DAB14E3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</w:p>
          <w:p w14:paraId="074D235B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.4</w:t>
            </w:r>
          </w:p>
          <w:p w14:paraId="35521A33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</w:tr>
      <w:tr w:rsidR="00B55F3A" w:rsidRPr="00684413" w14:paraId="3C3E48EA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59F239F6" w14:textId="77777777" w:rsidR="00B55F3A" w:rsidRPr="00684413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CA6798B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8" w:type="dxa"/>
          </w:tcPr>
          <w:p w14:paraId="5991A7E8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43E34406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0B584BB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4EB1B8A6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1305936C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8" w:type="dxa"/>
          </w:tcPr>
          <w:p w14:paraId="57F5506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0</w:t>
            </w:r>
          </w:p>
          <w:p w14:paraId="79197147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6.9</w:t>
            </w:r>
          </w:p>
          <w:p w14:paraId="601B9B0A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  <w:p w14:paraId="1E17BE5A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.1</w:t>
            </w:r>
          </w:p>
          <w:p w14:paraId="0FEE55DE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8.5</w:t>
            </w:r>
          </w:p>
        </w:tc>
        <w:tc>
          <w:tcPr>
            <w:tcW w:w="1708" w:type="dxa"/>
          </w:tcPr>
          <w:p w14:paraId="4560F0F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0</w:t>
            </w:r>
          </w:p>
          <w:p w14:paraId="3308892C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.6</w:t>
            </w:r>
          </w:p>
          <w:p w14:paraId="6983303A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  <w:p w14:paraId="68DE19B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8</w:t>
            </w:r>
          </w:p>
          <w:p w14:paraId="2B8CF92A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5</w:t>
            </w:r>
          </w:p>
        </w:tc>
        <w:tc>
          <w:tcPr>
            <w:tcW w:w="1708" w:type="dxa"/>
          </w:tcPr>
          <w:p w14:paraId="5A3F93E0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  <w:p w14:paraId="5418ED7D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6</w:t>
            </w:r>
          </w:p>
          <w:p w14:paraId="5B5BAA9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  <w:p w14:paraId="66ABC54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6.8</w:t>
            </w:r>
          </w:p>
          <w:p w14:paraId="66BB587B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.5</w:t>
            </w:r>
          </w:p>
        </w:tc>
      </w:tr>
      <w:tr w:rsidR="00B55F3A" w:rsidRPr="00684413" w14:paraId="1BDAC8C9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3C8017DE" w14:textId="77777777" w:rsidR="00B55F3A" w:rsidRPr="00684413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92077D7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8" w:type="dxa"/>
          </w:tcPr>
          <w:p w14:paraId="0DA244EE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253B1F6D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68315E94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490646A1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10D079CA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8" w:type="dxa"/>
          </w:tcPr>
          <w:p w14:paraId="28DCF20E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.8</w:t>
            </w:r>
          </w:p>
          <w:p w14:paraId="3F3EDB5A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  <w:p w14:paraId="6971E47C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  <w:p w14:paraId="51574C4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2</w:t>
            </w:r>
          </w:p>
          <w:p w14:paraId="1D151FF9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8.0</w:t>
            </w:r>
          </w:p>
        </w:tc>
        <w:tc>
          <w:tcPr>
            <w:tcW w:w="1708" w:type="dxa"/>
          </w:tcPr>
          <w:p w14:paraId="4E785C7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7.1</w:t>
            </w:r>
          </w:p>
          <w:p w14:paraId="7A7F0B6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  <w:p w14:paraId="76E46825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  <w:p w14:paraId="337C4077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  <w:p w14:paraId="40C1D3CC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08" w:type="dxa"/>
          </w:tcPr>
          <w:p w14:paraId="66E7064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1</w:t>
            </w:r>
          </w:p>
          <w:p w14:paraId="47E8FBCE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.0</w:t>
            </w:r>
          </w:p>
          <w:p w14:paraId="5010ED25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</w:p>
          <w:p w14:paraId="34668014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2</w:t>
            </w:r>
          </w:p>
          <w:p w14:paraId="5B4C5EB9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</w:tr>
      <w:tr w:rsidR="00B55F3A" w:rsidRPr="00684413" w14:paraId="6CFBDDAC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335577E0" w14:textId="77777777" w:rsidR="00B55F3A" w:rsidRPr="00684413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0E49055" w14:textId="77777777" w:rsidR="00B55F3A" w:rsidRPr="00684413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8" w:type="dxa"/>
          </w:tcPr>
          <w:p w14:paraId="0B82036B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15C9E123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7CCEB734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21574EA3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2D7089B9" w14:textId="77777777" w:rsidR="00B55F3A" w:rsidRPr="00A50B8F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8" w:type="dxa"/>
          </w:tcPr>
          <w:p w14:paraId="51605520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2.0</w:t>
            </w:r>
          </w:p>
          <w:p w14:paraId="77AE7B1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2.8</w:t>
            </w:r>
          </w:p>
          <w:p w14:paraId="7BB4688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0.0</w:t>
            </w:r>
          </w:p>
          <w:p w14:paraId="531C1C13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8.6</w:t>
            </w:r>
          </w:p>
          <w:p w14:paraId="786DF4EB" w14:textId="77777777" w:rsidR="00B55F3A" w:rsidRPr="00A50B8F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3.3</w:t>
            </w:r>
          </w:p>
        </w:tc>
        <w:tc>
          <w:tcPr>
            <w:tcW w:w="1708" w:type="dxa"/>
          </w:tcPr>
          <w:p w14:paraId="2D59CA6B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1.6</w:t>
            </w:r>
          </w:p>
          <w:p w14:paraId="68B725D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3.6</w:t>
            </w:r>
          </w:p>
          <w:p w14:paraId="5533811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6.7</w:t>
            </w:r>
          </w:p>
          <w:p w14:paraId="33EB72D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0.8</w:t>
            </w:r>
          </w:p>
          <w:p w14:paraId="6AA0AF9D" w14:textId="77777777" w:rsidR="00B55F3A" w:rsidRPr="00A50B8F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0</w:t>
            </w:r>
          </w:p>
        </w:tc>
        <w:tc>
          <w:tcPr>
            <w:tcW w:w="1708" w:type="dxa"/>
          </w:tcPr>
          <w:p w14:paraId="317E054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  <w:p w14:paraId="4A9C8C0B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2</w:t>
            </w:r>
          </w:p>
          <w:p w14:paraId="72B55E6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0</w:t>
            </w:r>
          </w:p>
          <w:p w14:paraId="32F2AE05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  <w:p w14:paraId="230AB62F" w14:textId="77777777" w:rsidR="00B55F3A" w:rsidRPr="00A50B8F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0</w:t>
            </w:r>
          </w:p>
        </w:tc>
      </w:tr>
    </w:tbl>
    <w:p w14:paraId="1573FCF5" w14:textId="1C177531" w:rsidR="00B55F3A" w:rsidRDefault="00B55F3A" w:rsidP="00B55F3A">
      <w:pPr>
        <w:spacing w:afterLines="50" w:after="1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364F9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“END” indicates for mous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ead during observation</w:t>
      </w:r>
      <w:r w:rsidRPr="00364F9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r euthanized </w:t>
      </w:r>
      <w:r w:rsidR="0092741A">
        <w:rPr>
          <w:rFonts w:ascii="Times New Roman" w:hAnsi="Times New Roman" w:cs="Times New Roman"/>
          <w:color w:val="000000"/>
          <w:kern w:val="0"/>
          <w:sz w:val="20"/>
          <w:szCs w:val="20"/>
        </w:rPr>
        <w:t>for reaching humane endpoint.</w:t>
      </w:r>
    </w:p>
    <w:p w14:paraId="1DBC0505" w14:textId="77777777" w:rsidR="00B55F3A" w:rsidRPr="00E444A3" w:rsidRDefault="00B55F3A" w:rsidP="00B55F3A">
      <w:pPr>
        <w:spacing w:afterLines="50" w:after="1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“--” indicates for data unavailable as mice reached endpoint.</w:t>
      </w:r>
    </w:p>
    <w:p w14:paraId="51194544" w14:textId="77777777" w:rsidR="00B55F3A" w:rsidRDefault="00B55F3A" w:rsidP="00B55F3A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ig 4D 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Growth curve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s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of 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LLC 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tumor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in therapeutic model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.</w:t>
      </w:r>
    </w:p>
    <w:tbl>
      <w:tblPr>
        <w:tblStyle w:val="7"/>
        <w:tblW w:w="8838" w:type="dxa"/>
        <w:tblLook w:val="04A0" w:firstRow="1" w:lastRow="0" w:firstColumn="1" w:lastColumn="0" w:noHBand="0" w:noVBand="1"/>
      </w:tblPr>
      <w:tblGrid>
        <w:gridCol w:w="844"/>
        <w:gridCol w:w="1173"/>
        <w:gridCol w:w="1705"/>
        <w:gridCol w:w="1705"/>
        <w:gridCol w:w="1705"/>
        <w:gridCol w:w="1706"/>
      </w:tblGrid>
      <w:tr w:rsidR="00B55F3A" w:rsidRPr="00A50B8F" w14:paraId="4561B48F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4" w:type="dxa"/>
          </w:tcPr>
          <w:p w14:paraId="5183213C" w14:textId="77777777" w:rsidR="00B55F3A" w:rsidRPr="00A50B8F" w:rsidRDefault="00B55F3A" w:rsidP="00115C5F">
            <w:pPr>
              <w:spacing w:line="60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2E9EEB57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ays pos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umor </w:t>
            </w: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oculation</w:t>
            </w:r>
          </w:p>
        </w:tc>
        <w:tc>
          <w:tcPr>
            <w:tcW w:w="1705" w:type="dxa"/>
            <w:vAlign w:val="center"/>
          </w:tcPr>
          <w:p w14:paraId="21B73BB4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er gp96 + DC</w:t>
            </w:r>
          </w:p>
        </w:tc>
        <w:tc>
          <w:tcPr>
            <w:tcW w:w="1705" w:type="dxa"/>
            <w:vAlign w:val="center"/>
          </w:tcPr>
          <w:p w14:paraId="0D7A2CBB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</w:t>
            </w:r>
          </w:p>
        </w:tc>
        <w:tc>
          <w:tcPr>
            <w:tcW w:w="1705" w:type="dxa"/>
            <w:vAlign w:val="center"/>
          </w:tcPr>
          <w:p w14:paraId="2312A839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 + DC</w:t>
            </w:r>
          </w:p>
        </w:tc>
        <w:tc>
          <w:tcPr>
            <w:tcW w:w="1706" w:type="dxa"/>
            <w:vAlign w:val="center"/>
          </w:tcPr>
          <w:p w14:paraId="1DCC6595" w14:textId="77777777" w:rsidR="00B55F3A" w:rsidRPr="00A50B8F" w:rsidRDefault="00B55F3A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</w:t>
            </w: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+ DC</w:t>
            </w:r>
          </w:p>
        </w:tc>
      </w:tr>
      <w:tr w:rsidR="00B55F3A" w:rsidRPr="00684413" w14:paraId="7C1406B1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 w:val="restart"/>
            <w:vAlign w:val="center"/>
          </w:tcPr>
          <w:p w14:paraId="5058AAF7" w14:textId="77777777" w:rsidR="00B55F3A" w:rsidRPr="00364F91" w:rsidRDefault="00B55F3A" w:rsidP="00115C5F">
            <w:pPr>
              <w:spacing w:beforeLines="100" w:before="312" w:afterLines="50" w:after="156" w:line="60" w:lineRule="atLeast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364F91">
              <w:rPr>
                <w:rFonts w:ascii="Times New Roman" w:hAnsi="Times New Roman" w:cs="Times New Roman" w:hint="eastAsia"/>
                <w:b/>
                <w:i w:val="0"/>
                <w:color w:val="000000"/>
                <w:kern w:val="0"/>
                <w:sz w:val="20"/>
                <w:szCs w:val="20"/>
              </w:rPr>
              <w:t>T</w:t>
            </w:r>
            <w:r w:rsidRPr="00364F91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umor volume (mm</w:t>
            </w:r>
            <w:r w:rsidRPr="00E16247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364F91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74A39779" w14:textId="77777777" w:rsidR="00B55F3A" w:rsidRPr="00683368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5" w:type="dxa"/>
          </w:tcPr>
          <w:p w14:paraId="42F703A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  <w:p w14:paraId="1954F47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  <w:p w14:paraId="6B33534B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  <w:p w14:paraId="2B0F4AD3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  <w:p w14:paraId="04B64DC2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705" w:type="dxa"/>
          </w:tcPr>
          <w:p w14:paraId="60D1BB6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  <w:p w14:paraId="69104E63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  <w:p w14:paraId="319C2D9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  <w:p w14:paraId="4F8DDCD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  <w:p w14:paraId="105DD590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705" w:type="dxa"/>
          </w:tcPr>
          <w:p w14:paraId="7AD6A44A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  <w:p w14:paraId="1769A6D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</w:p>
          <w:p w14:paraId="4B31642F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  <w:p w14:paraId="40DD4B1F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  <w:p w14:paraId="0497BB42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706" w:type="dxa"/>
          </w:tcPr>
          <w:p w14:paraId="4BF7820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  <w:p w14:paraId="7144497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  <w:p w14:paraId="63C25A67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  <w:p w14:paraId="3213000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  <w:p w14:paraId="1DF5DC60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B55F3A" w:rsidRPr="00684413" w14:paraId="0663A3BE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2751C0DE" w14:textId="77777777" w:rsidR="00B55F3A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0660D533" w14:textId="77777777" w:rsidR="00B55F3A" w:rsidRPr="00683368" w:rsidRDefault="00B55F3A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5" w:type="dxa"/>
          </w:tcPr>
          <w:p w14:paraId="4BDFC31E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.0</w:t>
            </w:r>
          </w:p>
          <w:p w14:paraId="624D3B93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  <w:p w14:paraId="47F362E6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3</w:t>
            </w:r>
          </w:p>
          <w:p w14:paraId="5F25EBFE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9</w:t>
            </w:r>
          </w:p>
          <w:p w14:paraId="4CDB5254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.3</w:t>
            </w:r>
          </w:p>
        </w:tc>
        <w:tc>
          <w:tcPr>
            <w:tcW w:w="1705" w:type="dxa"/>
          </w:tcPr>
          <w:p w14:paraId="14F23F4E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4</w:t>
            </w:r>
          </w:p>
          <w:p w14:paraId="2C733E3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  <w:p w14:paraId="5C25DA1B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  <w:p w14:paraId="332D24C3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7.2</w:t>
            </w:r>
          </w:p>
          <w:p w14:paraId="65E81658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1705" w:type="dxa"/>
          </w:tcPr>
          <w:p w14:paraId="13AE0F14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</w:p>
          <w:p w14:paraId="17853554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  <w:p w14:paraId="6C5BA0CB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  <w:p w14:paraId="12347E51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  <w:p w14:paraId="02DE9291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.4</w:t>
            </w:r>
          </w:p>
        </w:tc>
        <w:tc>
          <w:tcPr>
            <w:tcW w:w="1706" w:type="dxa"/>
          </w:tcPr>
          <w:p w14:paraId="2FA96D7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2</w:t>
            </w:r>
          </w:p>
          <w:p w14:paraId="11D83457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  <w:p w14:paraId="2E5C9F2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  <w:p w14:paraId="3251B7AA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2</w:t>
            </w:r>
          </w:p>
          <w:p w14:paraId="03FFC635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3</w:t>
            </w:r>
          </w:p>
        </w:tc>
      </w:tr>
      <w:tr w:rsidR="00B55F3A" w:rsidRPr="00684413" w14:paraId="1989E305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378D6440" w14:textId="77777777" w:rsidR="00B55F3A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464BB5E1" w14:textId="77777777" w:rsidR="00B55F3A" w:rsidRPr="00683368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5" w:type="dxa"/>
          </w:tcPr>
          <w:p w14:paraId="618D4F47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  <w:p w14:paraId="05274F2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0</w:t>
            </w:r>
          </w:p>
          <w:p w14:paraId="501373E3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.2</w:t>
            </w:r>
          </w:p>
          <w:p w14:paraId="1551AF9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.0</w:t>
            </w:r>
          </w:p>
          <w:p w14:paraId="79C94149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1705" w:type="dxa"/>
          </w:tcPr>
          <w:p w14:paraId="38DA9823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</w:p>
          <w:p w14:paraId="350B520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1</w:t>
            </w:r>
          </w:p>
          <w:p w14:paraId="0E57A6AD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  <w:p w14:paraId="53A1E82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7</w:t>
            </w:r>
          </w:p>
          <w:p w14:paraId="0555026F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9</w:t>
            </w:r>
          </w:p>
        </w:tc>
        <w:tc>
          <w:tcPr>
            <w:tcW w:w="1705" w:type="dxa"/>
          </w:tcPr>
          <w:p w14:paraId="294B080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0</w:t>
            </w:r>
          </w:p>
          <w:p w14:paraId="3E7F0A9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8</w:t>
            </w:r>
          </w:p>
          <w:p w14:paraId="2AC6493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7</w:t>
            </w:r>
          </w:p>
          <w:p w14:paraId="13F31D85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  <w:p w14:paraId="70C031AF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7</w:t>
            </w:r>
          </w:p>
        </w:tc>
        <w:tc>
          <w:tcPr>
            <w:tcW w:w="1706" w:type="dxa"/>
          </w:tcPr>
          <w:p w14:paraId="183EF38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  <w:p w14:paraId="4211135A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4</w:t>
            </w:r>
          </w:p>
          <w:p w14:paraId="24203BF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7.9</w:t>
            </w:r>
          </w:p>
          <w:p w14:paraId="03A9252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  <w:p w14:paraId="0B0352BD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</w:tr>
      <w:tr w:rsidR="00B55F3A" w:rsidRPr="00684413" w14:paraId="1E5BC87F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59D6FFCC" w14:textId="77777777" w:rsidR="00B55F3A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28200BCE" w14:textId="77777777" w:rsidR="00B55F3A" w:rsidRPr="00683368" w:rsidRDefault="00B55F3A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70719761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50C9514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5.9</w:t>
            </w:r>
          </w:p>
          <w:p w14:paraId="563F35E7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3.6</w:t>
            </w:r>
          </w:p>
          <w:p w14:paraId="5203D275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77ADAFC9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705" w:type="dxa"/>
          </w:tcPr>
          <w:p w14:paraId="5D3DB7B1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</w:p>
          <w:p w14:paraId="23BCDCF1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  <w:p w14:paraId="1F74C2A6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.1</w:t>
            </w:r>
          </w:p>
          <w:p w14:paraId="5D5C1D84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  <w:p w14:paraId="31E5282C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705" w:type="dxa"/>
          </w:tcPr>
          <w:p w14:paraId="3F42E3F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  <w:p w14:paraId="042F8B17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3</w:t>
            </w:r>
          </w:p>
          <w:p w14:paraId="2EF7B278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  <w:p w14:paraId="6F867983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  <w:p w14:paraId="14F08137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8.1</w:t>
            </w:r>
          </w:p>
        </w:tc>
        <w:tc>
          <w:tcPr>
            <w:tcW w:w="1706" w:type="dxa"/>
          </w:tcPr>
          <w:p w14:paraId="6999E0BD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9</w:t>
            </w:r>
          </w:p>
          <w:p w14:paraId="4F4F909F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3</w:t>
            </w:r>
          </w:p>
          <w:p w14:paraId="3A6BF50F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5.5</w:t>
            </w:r>
          </w:p>
          <w:p w14:paraId="5AA51D5C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.5</w:t>
            </w:r>
          </w:p>
          <w:p w14:paraId="0B643541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</w:tc>
      </w:tr>
      <w:tr w:rsidR="00B55F3A" w:rsidRPr="00684413" w14:paraId="14CDFEAE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4227675C" w14:textId="77777777" w:rsidR="00B55F3A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7CB5093D" w14:textId="77777777" w:rsidR="00B55F3A" w:rsidRPr="00683368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5" w:type="dxa"/>
          </w:tcPr>
          <w:p w14:paraId="48305AAD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2137FE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8.3</w:t>
            </w:r>
          </w:p>
          <w:p w14:paraId="411DBD32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3.8</w:t>
            </w:r>
          </w:p>
          <w:p w14:paraId="2CEFF492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C864182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158BE21C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15.6</w:t>
            </w:r>
          </w:p>
          <w:p w14:paraId="326E0365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6.9</w:t>
            </w:r>
          </w:p>
          <w:p w14:paraId="41850E83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1.0</w:t>
            </w:r>
          </w:p>
          <w:p w14:paraId="288A82BF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2.0</w:t>
            </w:r>
          </w:p>
          <w:p w14:paraId="64C693FB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127DFAC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1.7</w:t>
            </w:r>
          </w:p>
          <w:p w14:paraId="61BC9B01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4</w:t>
            </w:r>
          </w:p>
          <w:p w14:paraId="1B93672F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1.1</w:t>
            </w:r>
          </w:p>
          <w:p w14:paraId="00EA262F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3</w:t>
            </w:r>
          </w:p>
          <w:p w14:paraId="31C77DB7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0.0</w:t>
            </w:r>
          </w:p>
        </w:tc>
        <w:tc>
          <w:tcPr>
            <w:tcW w:w="1706" w:type="dxa"/>
          </w:tcPr>
          <w:p w14:paraId="4D2EA880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4</w:t>
            </w:r>
          </w:p>
          <w:p w14:paraId="120325BC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5</w:t>
            </w:r>
          </w:p>
          <w:p w14:paraId="1DCB5665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4.3</w:t>
            </w:r>
          </w:p>
          <w:p w14:paraId="1CBE23E8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</w:t>
            </w:r>
          </w:p>
          <w:p w14:paraId="45742C22" w14:textId="77777777" w:rsidR="00B55F3A" w:rsidRPr="00684413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2.3</w:t>
            </w:r>
          </w:p>
        </w:tc>
      </w:tr>
      <w:tr w:rsidR="00B55F3A" w:rsidRPr="00684413" w14:paraId="19611E81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3DB00305" w14:textId="77777777" w:rsidR="00B55F3A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2470BE4B" w14:textId="77777777" w:rsidR="00B55F3A" w:rsidRDefault="00B55F3A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5" w:type="dxa"/>
          </w:tcPr>
          <w:p w14:paraId="1441172B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202290E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0.0</w:t>
            </w:r>
          </w:p>
          <w:p w14:paraId="691CF3C8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16C13D04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E4E7183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726564C3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6.6</w:t>
            </w:r>
          </w:p>
          <w:p w14:paraId="36D77331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026AFD70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6.0</w:t>
            </w:r>
          </w:p>
          <w:p w14:paraId="5D8974F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2.5</w:t>
            </w:r>
          </w:p>
          <w:p w14:paraId="7D5952A4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66C45AC8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8.0</w:t>
            </w:r>
          </w:p>
          <w:p w14:paraId="15DB9894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0</w:t>
            </w:r>
          </w:p>
          <w:p w14:paraId="24792B27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6.3</w:t>
            </w:r>
          </w:p>
          <w:p w14:paraId="5779324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8.0</w:t>
            </w:r>
          </w:p>
          <w:p w14:paraId="5F8B006C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4.0</w:t>
            </w:r>
          </w:p>
        </w:tc>
        <w:tc>
          <w:tcPr>
            <w:tcW w:w="1706" w:type="dxa"/>
          </w:tcPr>
          <w:p w14:paraId="729C0A45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21.3</w:t>
            </w:r>
          </w:p>
          <w:p w14:paraId="6742ED81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  <w:p w14:paraId="0D9E523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0.0</w:t>
            </w:r>
          </w:p>
          <w:p w14:paraId="0DC403F6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8.0</w:t>
            </w:r>
          </w:p>
          <w:p w14:paraId="33D8A5E5" w14:textId="77777777" w:rsidR="00B55F3A" w:rsidRPr="00684413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4.4</w:t>
            </w:r>
          </w:p>
        </w:tc>
      </w:tr>
      <w:tr w:rsidR="00B55F3A" w:rsidRPr="00684413" w14:paraId="52CF0CCA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3DDC0C50" w14:textId="77777777" w:rsidR="00B55F3A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DD11D8C" w14:textId="77777777" w:rsidR="00B55F3A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5" w:type="dxa"/>
          </w:tcPr>
          <w:p w14:paraId="1A675E73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A9F2C69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17776854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AEA0A1F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F933C86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E85C4C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8.8</w:t>
            </w:r>
          </w:p>
          <w:p w14:paraId="5CDB2045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D71DB52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73F7B3F9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00C059D6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6E431C50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1FA2246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1.4</w:t>
            </w:r>
          </w:p>
          <w:p w14:paraId="2A5B1B52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0433F076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1.5</w:t>
            </w:r>
          </w:p>
          <w:p w14:paraId="579C7FE9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706" w:type="dxa"/>
          </w:tcPr>
          <w:p w14:paraId="29E3EB75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10.4</w:t>
            </w:r>
          </w:p>
          <w:p w14:paraId="27CCAADE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.6</w:t>
            </w:r>
          </w:p>
          <w:p w14:paraId="71C3C570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7E7A3BC4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.2</w:t>
            </w:r>
          </w:p>
          <w:p w14:paraId="3253C591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B55F3A" w:rsidRPr="00684413" w14:paraId="659D4784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6C2A754D" w14:textId="77777777" w:rsidR="00B55F3A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3E2F599" w14:textId="77777777" w:rsidR="00B55F3A" w:rsidRDefault="00B55F3A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5" w:type="dxa"/>
          </w:tcPr>
          <w:p w14:paraId="24F4B458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AB74B90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44DACAF9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18A98F5F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3BEDEBFB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3182C610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00F53167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974EADF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75635E87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02E4D78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0B5EA1C7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48711713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358F1C92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4E47CE14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2.5</w:t>
            </w:r>
          </w:p>
          <w:p w14:paraId="33B9A238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739106B9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5.5</w:t>
            </w:r>
          </w:p>
          <w:p w14:paraId="1DBBD2E2" w14:textId="77777777" w:rsidR="00B55F3A" w:rsidRDefault="00B55F3A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2.5</w:t>
            </w:r>
          </w:p>
          <w:p w14:paraId="4995DC54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15324D26" w14:textId="77777777" w:rsidR="00B55F3A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45C65AFC" w14:textId="77777777" w:rsidR="00B55F3A" w:rsidRPr="00684413" w:rsidRDefault="00B55F3A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55F3A" w:rsidRPr="00684413" w14:paraId="2ECB12DE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5DCD8837" w14:textId="77777777" w:rsidR="00B55F3A" w:rsidRDefault="00B55F3A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30EF8A16" w14:textId="77777777" w:rsidR="00B55F3A" w:rsidRDefault="00B55F3A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5" w:type="dxa"/>
          </w:tcPr>
          <w:p w14:paraId="70913B3E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E9A9DC8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CA3B6A1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FA22871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AF62462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2FDE9952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9ACB0D7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4108D79C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B445BA9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87D09A8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14:paraId="4FE852C3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1EBBEFCA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2AEACFE8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D36C19D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8AE5EB5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247401D9" w14:textId="77777777" w:rsidR="00B55F3A" w:rsidRDefault="00B55F3A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6.4</w:t>
            </w:r>
          </w:p>
          <w:p w14:paraId="1177AF3C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378A5CA0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2103912" w14:textId="77777777" w:rsidR="00B55F3A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36A444D" w14:textId="77777777" w:rsidR="00B55F3A" w:rsidRPr="00684413" w:rsidRDefault="00B55F3A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3F9FA0C5" w14:textId="487039FC" w:rsidR="00B55F3A" w:rsidRDefault="00B55F3A" w:rsidP="00B55F3A">
      <w:pPr>
        <w:spacing w:afterLines="50" w:after="1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364F9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“END” indicates for mous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ead during observation</w:t>
      </w:r>
      <w:r w:rsidRPr="00364F9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r euthanized </w:t>
      </w:r>
      <w:r w:rsidR="0092741A">
        <w:rPr>
          <w:rFonts w:ascii="Times New Roman" w:hAnsi="Times New Roman" w:cs="Times New Roman"/>
          <w:color w:val="000000"/>
          <w:kern w:val="0"/>
          <w:sz w:val="20"/>
          <w:szCs w:val="20"/>
        </w:rPr>
        <w:t>for reaching humane endpoint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14:paraId="69E78266" w14:textId="77777777" w:rsidR="00B55F3A" w:rsidRDefault="00B55F3A" w:rsidP="00B55F3A">
      <w:pPr>
        <w:spacing w:afterLines="50" w:after="1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“--” indicates for data unavailable as mice reached endpoint.</w:t>
      </w:r>
    </w:p>
    <w:p w14:paraId="71828547" w14:textId="77777777" w:rsidR="00B55F3A" w:rsidRDefault="00B55F3A" w:rsidP="00B55F3A">
      <w:pPr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sectPr w:rsidR="00B55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2ECA8" w14:textId="77777777" w:rsidR="0092741A" w:rsidRDefault="0092741A" w:rsidP="0092741A">
      <w:r>
        <w:separator/>
      </w:r>
    </w:p>
  </w:endnote>
  <w:endnote w:type="continuationSeparator" w:id="0">
    <w:p w14:paraId="669CDCC6" w14:textId="77777777" w:rsidR="0092741A" w:rsidRDefault="0092741A" w:rsidP="00927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E24FF" w14:textId="77777777" w:rsidR="0092741A" w:rsidRDefault="0092741A" w:rsidP="0092741A">
      <w:r>
        <w:separator/>
      </w:r>
    </w:p>
  </w:footnote>
  <w:footnote w:type="continuationSeparator" w:id="0">
    <w:p w14:paraId="748E57BE" w14:textId="77777777" w:rsidR="0092741A" w:rsidRDefault="0092741A" w:rsidP="00927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55F3A"/>
    <w:rsid w:val="00700AAB"/>
    <w:rsid w:val="008575C3"/>
    <w:rsid w:val="0092741A"/>
    <w:rsid w:val="00B55F3A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127872"/>
  <w15:chartTrackingRefBased/>
  <w15:docId w15:val="{B09FF7AA-309E-4AC1-AB82-3F45F7C4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5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B55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B55F3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">
    <w:name w:val="Plain Table 3"/>
    <w:basedOn w:val="a1"/>
    <w:uiPriority w:val="43"/>
    <w:rsid w:val="00B55F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B55F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0">
    <w:name w:val="Grid Table 3"/>
    <w:basedOn w:val="a1"/>
    <w:uiPriority w:val="48"/>
    <w:rsid w:val="00B55F3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55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5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5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5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国 郑</dc:creator>
  <cp:keywords/>
  <dc:description/>
  <cp:lastModifiedBy>华国 郑</cp:lastModifiedBy>
  <cp:revision>3</cp:revision>
  <dcterms:created xsi:type="dcterms:W3CDTF">2018-12-20T01:20:00Z</dcterms:created>
  <dcterms:modified xsi:type="dcterms:W3CDTF">2019-01-21T03:15:00Z</dcterms:modified>
</cp:coreProperties>
</file>